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21CC6203" w:rsidR="00206FD7"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8D8C61C" w14:textId="365CDDE9" w:rsidR="00E56322" w:rsidRPr="00206FD7" w:rsidRDefault="00206FD7" w:rsidP="00206FD7">
            <w:pPr>
              <w:tabs>
                <w:tab w:val="left" w:pos="457"/>
              </w:tabs>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b/>
            </w:r>
            <w:r w:rsidR="008E7B9A">
              <w:rPr>
                <w:rFonts w:ascii="Arial" w:eastAsia="Calibri" w:hAnsi="Arial" w:cs="Arial"/>
              </w:rPr>
              <w:t>6</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406C7583" w:rsidR="00E56322" w:rsidRPr="00B9566C"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657FE78F"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76E34ECF" w:rsidR="00E56322" w:rsidRPr="00B9566C"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095350B1"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339000A0" w:rsidR="00E56322" w:rsidRPr="00B9566C" w:rsidRDefault="008E7B9A"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474315ED" w14:textId="77777777" w:rsidR="00E56322"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Pr>
                <w:rFonts w:ascii="Arial" w:eastAsia="Calibri" w:hAnsi="Arial" w:cs="Arial"/>
              </w:rPr>
              <w:t>ResearchRegistry</w:t>
            </w:r>
            <w:proofErr w:type="spellEnd"/>
            <w:r>
              <w:rPr>
                <w:rFonts w:ascii="Arial" w:eastAsia="Calibri" w:hAnsi="Arial" w:cs="Arial"/>
              </w:rPr>
              <w:t xml:space="preserve"> </w:t>
            </w:r>
          </w:p>
          <w:p w14:paraId="7B0D9D00" w14:textId="73ACFD5C" w:rsidR="00206FD7"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E1C04">
              <w:rPr>
                <w:rFonts w:ascii="Arial" w:hAnsi="Arial" w:cs="Arial"/>
                <w:color w:val="363636"/>
                <w:sz w:val="27"/>
                <w:szCs w:val="27"/>
                <w:shd w:val="clear" w:color="auto" w:fill="FAFAFA"/>
              </w:rPr>
              <w:t>5010</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4C195361" w:rsidR="00E56322" w:rsidRPr="00B9566C" w:rsidRDefault="003D6872" w:rsidP="00206FD7">
            <w:pPr>
              <w:tabs>
                <w:tab w:val="left" w:pos="410"/>
              </w:tabs>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E</w:t>
            </w:r>
            <w:r w:rsidR="00206FD7">
              <w:rPr>
                <w:rFonts w:ascii="Arial" w:eastAsia="Calibri" w:hAnsi="Arial" w:cs="Arial"/>
              </w:rPr>
              <w:t>xempt</w:t>
            </w:r>
            <w:r>
              <w:rPr>
                <w:rFonts w:ascii="Arial" w:eastAsia="Calibri" w:hAnsi="Arial" w:cs="Arial"/>
              </w:rPr>
              <w:t>. Deidentified data</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Where can it be accessed. Was it published in a journal e.g. IJS Protocols, BMJ Open, etc, if so, provide the reference.</w:t>
            </w:r>
          </w:p>
        </w:tc>
        <w:tc>
          <w:tcPr>
            <w:tcW w:w="1095" w:type="dxa"/>
          </w:tcPr>
          <w:p w14:paraId="7FD4DE84" w14:textId="27075CDA"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6081EB0A" w:rsidR="00E56322" w:rsidRPr="00B9566C"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7322C249"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7845AB1" w:rsidR="00E56322" w:rsidRPr="00B9566C"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4B97E8A1"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1DC44866" w:rsidR="00E56322" w:rsidRPr="00B9566C"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0E1A37B7"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1ED825F9" w:rsidR="00E56322" w:rsidRPr="00B9566C"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7527B6C8"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0A5221A5" w:rsidR="00E56322" w:rsidRPr="00B9566C"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0BE170F0" w:rsidR="00206FD7"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5D82956" w14:textId="77777777" w:rsidR="00206FD7" w:rsidRPr="00206FD7" w:rsidRDefault="00206FD7" w:rsidP="00206FD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62B6714A" w14:textId="50B66E28" w:rsidR="00206FD7" w:rsidRDefault="00206FD7" w:rsidP="00206FD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01ACCAED" w14:textId="3B5CC895" w:rsidR="00E56322" w:rsidRPr="00206FD7" w:rsidRDefault="00206FD7" w:rsidP="00206FD7">
            <w:pPr>
              <w:tabs>
                <w:tab w:val="left" w:pos="503"/>
              </w:tabs>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ab/>
              <w:t>5</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2BB4E68B" w:rsidR="00206FD7"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55FD2FAC" w14:textId="34E282E0" w:rsidR="00E56322" w:rsidRPr="00206FD7" w:rsidRDefault="00206FD7" w:rsidP="00206FD7">
            <w:pPr>
              <w:tabs>
                <w:tab w:val="left" w:pos="465"/>
              </w:tabs>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b/>
              <w:t>5</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70C3A702"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1CEAFD8D" w:rsidR="00206FD7"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7E0DCD94" w14:textId="7294B248" w:rsidR="00206FD7" w:rsidRDefault="00206FD7" w:rsidP="00206FD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4D885663" w14:textId="39762D9A" w:rsidR="00E56322" w:rsidRPr="00206FD7" w:rsidRDefault="008E7B9A" w:rsidP="00206FD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428140B7" w:rsidR="00206FD7"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39C7A2E" w14:textId="3EEED21E" w:rsidR="00E56322" w:rsidRPr="00206FD7" w:rsidRDefault="008E7B9A" w:rsidP="00206FD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6F60358" w:rsidR="00206FD7"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6EB06A9" w14:textId="6A49F2E4" w:rsidR="00E56322" w:rsidRPr="00206FD7" w:rsidRDefault="008E7B9A" w:rsidP="00206FD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1B1CC690" w:rsidR="00206FD7"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39FA40E1" w14:textId="4CC72C0E" w:rsidR="00206FD7" w:rsidRDefault="008E7B9A" w:rsidP="00206FD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p w14:paraId="696A224B" w14:textId="77777777" w:rsidR="00E56322" w:rsidRPr="00206FD7" w:rsidRDefault="00E56322" w:rsidP="00206FD7">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519C086B" w:rsidR="00E56322" w:rsidRPr="00B9566C" w:rsidRDefault="003D687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able 1</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Changes - Any changes in the interventions during the course of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252D7A27" w:rsidR="00E56322" w:rsidRPr="00B9566C" w:rsidRDefault="003D687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118F3C6B" w:rsidR="00206FD7"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3F0D8A38" w14:textId="057C6CC6" w:rsidR="00206FD7" w:rsidRDefault="00206FD7" w:rsidP="00206FD7">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1165A706" w14:textId="514AB60B" w:rsidR="00E56322" w:rsidRPr="00206FD7" w:rsidRDefault="00206FD7" w:rsidP="00206FD7">
            <w:pPr>
              <w:tabs>
                <w:tab w:val="left" w:pos="612"/>
              </w:tabs>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ab/>
            </w:r>
            <w:r w:rsidR="008E7B9A">
              <w:rPr>
                <w:rFonts w:ascii="Arial" w:eastAsia="Calibri" w:hAnsi="Arial" w:cs="Arial"/>
              </w:rPr>
              <w:t>9</w:t>
            </w:r>
            <w:bookmarkStart w:id="0" w:name="_GoBack"/>
            <w:bookmarkEnd w:id="0"/>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2ED08EAA"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3D699592" w:rsidR="00E56322" w:rsidRPr="00B9566C"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197324B3"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63051F04" w:rsidR="00E56322" w:rsidRPr="00B9566C"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3B8DC43E"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5</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30AFB729" w:rsidR="00E56322" w:rsidRPr="00B9566C"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6</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7F19661E"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6</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12DA9F83" w:rsidR="00E56322" w:rsidRPr="00B9566C" w:rsidRDefault="00206FD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7</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2A8B0F81" w:rsidR="00E56322" w:rsidRPr="00B9566C" w:rsidRDefault="00206FD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7</w:t>
            </w:r>
          </w:p>
        </w:tc>
      </w:tr>
    </w:tbl>
    <w:p w14:paraId="5BC6FBB3" w14:textId="77777777" w:rsidR="003506E4" w:rsidRDefault="008E7B9A"/>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206FD7"/>
    <w:rsid w:val="003C04B8"/>
    <w:rsid w:val="003D6872"/>
    <w:rsid w:val="004B7FE1"/>
    <w:rsid w:val="00530C32"/>
    <w:rsid w:val="008E7B9A"/>
    <w:rsid w:val="00A72CCA"/>
    <w:rsid w:val="00C17D4A"/>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82</Words>
  <Characters>674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Leitman, Michael</cp:lastModifiedBy>
  <cp:revision>2</cp:revision>
  <dcterms:created xsi:type="dcterms:W3CDTF">2019-08-27T10:56:00Z</dcterms:created>
  <dcterms:modified xsi:type="dcterms:W3CDTF">2019-08-27T10:56:00Z</dcterms:modified>
</cp:coreProperties>
</file>